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4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2041"/>
        <w:gridCol w:w="2493"/>
        <w:gridCol w:w="3104"/>
        <w:gridCol w:w="1767"/>
      </w:tblGrid>
      <w:tr w14:paraId="332E8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204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186573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s/removed</w:t>
            </w:r>
          </w:p>
        </w:tc>
        <w:tc>
          <w:tcPr>
            <w:tcW w:w="250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5A7C93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iciency average scores</w:t>
            </w:r>
          </w:p>
        </w:tc>
        <w:tc>
          <w:tcPr>
            <w:tcW w:w="311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353CAD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arman rank correlation(sig)</w:t>
            </w:r>
          </w:p>
        </w:tc>
        <w:tc>
          <w:tcPr>
            <w:tcW w:w="177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vAlign w:val="center"/>
          </w:tcPr>
          <w:p w14:paraId="3302CA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lcoxon p value</w:t>
            </w:r>
          </w:p>
        </w:tc>
      </w:tr>
      <w:tr w14:paraId="1E15D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04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73E1C4E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CM healthcare human resources</w:t>
            </w:r>
          </w:p>
        </w:tc>
        <w:tc>
          <w:tcPr>
            <w:tcW w:w="250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263ED1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6 </w:t>
            </w:r>
          </w:p>
        </w:tc>
        <w:tc>
          <w:tcPr>
            <w:tcW w:w="31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7FB2B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0.853(</w:t>
            </w:r>
            <w:r>
              <w:rPr>
                <w:rStyle w:val="4"/>
                <w:rFonts w:ascii="Times New Roman" w:eastAsia="宋体"/>
                <w:sz w:val="21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ascii="Times New Roman" w:eastAsia="宋体"/>
                <w:sz w:val="21"/>
                <w:bdr w:val="none" w:color="auto" w:sz="0" w:space="0"/>
                <w:lang w:val="en-US" w:eastAsia="zh-CN" w:bidi="ar"/>
              </w:rPr>
              <w:t>0.001)</w:t>
            </w:r>
          </w:p>
        </w:tc>
        <w:tc>
          <w:tcPr>
            <w:tcW w:w="17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6443D1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0.317</w:t>
            </w:r>
          </w:p>
        </w:tc>
      </w:tr>
      <w:tr w14:paraId="59D7F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B135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TCM diagnostic and therapeutic devices (more than 5000 yuan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9124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56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B8DE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0.993(</w:t>
            </w:r>
            <w:r>
              <w:rPr>
                <w:rStyle w:val="4"/>
                <w:rFonts w:ascii="Times New Roman" w:eastAsia="宋体"/>
                <w:sz w:val="21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5"/>
                <w:rFonts w:ascii="Times New Roman" w:eastAsia="宋体"/>
                <w:sz w:val="21"/>
                <w:bdr w:val="none" w:color="auto" w:sz="0" w:space="0"/>
                <w:lang w:val="en-US" w:eastAsia="zh-CN" w:bidi="ar"/>
              </w:rPr>
              <w:t>0.0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36E9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0 </w:t>
            </w:r>
          </w:p>
        </w:tc>
      </w:tr>
      <w:tr w14:paraId="01909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1EF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TCM healthcare institution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8974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0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6795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1.000(0.00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A139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</w:tr>
      <w:tr w14:paraId="7E8C7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2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65FDB6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umber of TCM beds</w:t>
            </w:r>
          </w:p>
        </w:tc>
        <w:tc>
          <w:tcPr>
            <w:tcW w:w="25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4138C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8 </w:t>
            </w:r>
          </w:p>
        </w:tc>
        <w:tc>
          <w:tcPr>
            <w:tcW w:w="3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138BC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0.700(0.005)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99843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2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</w:tbl>
    <w:p w14:paraId="3695D2C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252D9"/>
    <w:rsid w:val="01D4003E"/>
    <w:rsid w:val="01E42EDA"/>
    <w:rsid w:val="020250A8"/>
    <w:rsid w:val="02096164"/>
    <w:rsid w:val="039269BF"/>
    <w:rsid w:val="046356D4"/>
    <w:rsid w:val="04B15528"/>
    <w:rsid w:val="0620399E"/>
    <w:rsid w:val="064C18B5"/>
    <w:rsid w:val="06570FE6"/>
    <w:rsid w:val="08BE5692"/>
    <w:rsid w:val="08F3084F"/>
    <w:rsid w:val="092B1742"/>
    <w:rsid w:val="0A2B0D40"/>
    <w:rsid w:val="0ABB6AF5"/>
    <w:rsid w:val="0B6F3378"/>
    <w:rsid w:val="0C77581C"/>
    <w:rsid w:val="0CA57A5D"/>
    <w:rsid w:val="0CBE2E61"/>
    <w:rsid w:val="0DF06BAE"/>
    <w:rsid w:val="0F5D3686"/>
    <w:rsid w:val="0FB669C1"/>
    <w:rsid w:val="105B3AC3"/>
    <w:rsid w:val="10A5738D"/>
    <w:rsid w:val="117A787B"/>
    <w:rsid w:val="11B37630"/>
    <w:rsid w:val="136B0FBB"/>
    <w:rsid w:val="136E4C17"/>
    <w:rsid w:val="15DB4BDC"/>
    <w:rsid w:val="16532951"/>
    <w:rsid w:val="17542220"/>
    <w:rsid w:val="176445D6"/>
    <w:rsid w:val="17C27507"/>
    <w:rsid w:val="1809357A"/>
    <w:rsid w:val="1A7669FB"/>
    <w:rsid w:val="1AA44EB0"/>
    <w:rsid w:val="1AD54F08"/>
    <w:rsid w:val="1B876343"/>
    <w:rsid w:val="1CAB484D"/>
    <w:rsid w:val="1D2422D8"/>
    <w:rsid w:val="1D661869"/>
    <w:rsid w:val="1DA348CB"/>
    <w:rsid w:val="1E515442"/>
    <w:rsid w:val="1E602BCB"/>
    <w:rsid w:val="1F747870"/>
    <w:rsid w:val="1F765AF5"/>
    <w:rsid w:val="20B11D22"/>
    <w:rsid w:val="20BE673B"/>
    <w:rsid w:val="21D84DEA"/>
    <w:rsid w:val="246336C7"/>
    <w:rsid w:val="247D74E1"/>
    <w:rsid w:val="24B85E2E"/>
    <w:rsid w:val="250D5A3F"/>
    <w:rsid w:val="250E05A3"/>
    <w:rsid w:val="272C33F1"/>
    <w:rsid w:val="28AF15F0"/>
    <w:rsid w:val="28B26274"/>
    <w:rsid w:val="29D964D9"/>
    <w:rsid w:val="29E467B7"/>
    <w:rsid w:val="2A9145E0"/>
    <w:rsid w:val="2AA86103"/>
    <w:rsid w:val="2B7B5E0E"/>
    <w:rsid w:val="2BEA77B5"/>
    <w:rsid w:val="2CA425F5"/>
    <w:rsid w:val="2CFC2D38"/>
    <w:rsid w:val="2D7448B4"/>
    <w:rsid w:val="2D8D5C78"/>
    <w:rsid w:val="2DD2208F"/>
    <w:rsid w:val="2E324011"/>
    <w:rsid w:val="302613A0"/>
    <w:rsid w:val="307024B6"/>
    <w:rsid w:val="316A7C22"/>
    <w:rsid w:val="31E95650"/>
    <w:rsid w:val="32847C10"/>
    <w:rsid w:val="341B3FDD"/>
    <w:rsid w:val="346B00EF"/>
    <w:rsid w:val="3475238E"/>
    <w:rsid w:val="34A33F80"/>
    <w:rsid w:val="34C41B45"/>
    <w:rsid w:val="34CA0E4D"/>
    <w:rsid w:val="34D5541B"/>
    <w:rsid w:val="364705BA"/>
    <w:rsid w:val="36F11CB6"/>
    <w:rsid w:val="378E1EC1"/>
    <w:rsid w:val="379D3F14"/>
    <w:rsid w:val="37A03DE2"/>
    <w:rsid w:val="37C31F61"/>
    <w:rsid w:val="384663AE"/>
    <w:rsid w:val="38603C51"/>
    <w:rsid w:val="38CF2341"/>
    <w:rsid w:val="3A4B618D"/>
    <w:rsid w:val="3AC30B19"/>
    <w:rsid w:val="3AEB5706"/>
    <w:rsid w:val="3B9349E9"/>
    <w:rsid w:val="3BD63389"/>
    <w:rsid w:val="3BF02B4E"/>
    <w:rsid w:val="3C24593E"/>
    <w:rsid w:val="3C6336FD"/>
    <w:rsid w:val="3F3D39F5"/>
    <w:rsid w:val="3F96378A"/>
    <w:rsid w:val="3F9B7174"/>
    <w:rsid w:val="3FCD36F4"/>
    <w:rsid w:val="3FDC6A23"/>
    <w:rsid w:val="3FE4222C"/>
    <w:rsid w:val="4024421A"/>
    <w:rsid w:val="40610B7B"/>
    <w:rsid w:val="406611CB"/>
    <w:rsid w:val="407B78CA"/>
    <w:rsid w:val="40A769E2"/>
    <w:rsid w:val="4223449E"/>
    <w:rsid w:val="424741EF"/>
    <w:rsid w:val="42A10432"/>
    <w:rsid w:val="42BA03DC"/>
    <w:rsid w:val="42F57B14"/>
    <w:rsid w:val="43AE56B6"/>
    <w:rsid w:val="43E268C5"/>
    <w:rsid w:val="488E6629"/>
    <w:rsid w:val="48C94324"/>
    <w:rsid w:val="49817C4D"/>
    <w:rsid w:val="49E4069C"/>
    <w:rsid w:val="4A331C29"/>
    <w:rsid w:val="4A6320A6"/>
    <w:rsid w:val="4A6C616B"/>
    <w:rsid w:val="4AA7341E"/>
    <w:rsid w:val="4AC02575"/>
    <w:rsid w:val="4B1E0FA9"/>
    <w:rsid w:val="4BA02DC1"/>
    <w:rsid w:val="4BD373AA"/>
    <w:rsid w:val="4C4A792C"/>
    <w:rsid w:val="4C6B3C12"/>
    <w:rsid w:val="4DA73CCC"/>
    <w:rsid w:val="4E4C3BD7"/>
    <w:rsid w:val="4E7B202B"/>
    <w:rsid w:val="4F6A6723"/>
    <w:rsid w:val="4FD667BE"/>
    <w:rsid w:val="503A1A2B"/>
    <w:rsid w:val="50E227A9"/>
    <w:rsid w:val="51E242A8"/>
    <w:rsid w:val="52693E64"/>
    <w:rsid w:val="52AB07CA"/>
    <w:rsid w:val="52D547CD"/>
    <w:rsid w:val="532D5134"/>
    <w:rsid w:val="535E7F42"/>
    <w:rsid w:val="53663352"/>
    <w:rsid w:val="538B7829"/>
    <w:rsid w:val="54420F6B"/>
    <w:rsid w:val="54D933CD"/>
    <w:rsid w:val="55E00CDB"/>
    <w:rsid w:val="56677A70"/>
    <w:rsid w:val="566F4F78"/>
    <w:rsid w:val="569D6E17"/>
    <w:rsid w:val="57250C57"/>
    <w:rsid w:val="583D08D0"/>
    <w:rsid w:val="5850709A"/>
    <w:rsid w:val="58856723"/>
    <w:rsid w:val="595C62A8"/>
    <w:rsid w:val="599A64DF"/>
    <w:rsid w:val="59D65EE6"/>
    <w:rsid w:val="59E619EB"/>
    <w:rsid w:val="5A4201CD"/>
    <w:rsid w:val="5AC74BD5"/>
    <w:rsid w:val="5B034795"/>
    <w:rsid w:val="5B774521"/>
    <w:rsid w:val="5B8152C0"/>
    <w:rsid w:val="5BB014FE"/>
    <w:rsid w:val="5BC67AD2"/>
    <w:rsid w:val="5C510B34"/>
    <w:rsid w:val="5C5678DA"/>
    <w:rsid w:val="5C6A307B"/>
    <w:rsid w:val="5C930305"/>
    <w:rsid w:val="5CD64696"/>
    <w:rsid w:val="5CDA2CD7"/>
    <w:rsid w:val="5D170190"/>
    <w:rsid w:val="5D2472B9"/>
    <w:rsid w:val="5DA725AA"/>
    <w:rsid w:val="5DB449D7"/>
    <w:rsid w:val="5E680C22"/>
    <w:rsid w:val="5F8D3E4B"/>
    <w:rsid w:val="5F9920D6"/>
    <w:rsid w:val="612A4ED3"/>
    <w:rsid w:val="61C210E3"/>
    <w:rsid w:val="62D74FC2"/>
    <w:rsid w:val="62E55633"/>
    <w:rsid w:val="64C16B3D"/>
    <w:rsid w:val="64CC6082"/>
    <w:rsid w:val="64EA7626"/>
    <w:rsid w:val="65034937"/>
    <w:rsid w:val="65DD1A17"/>
    <w:rsid w:val="6617000A"/>
    <w:rsid w:val="66F26570"/>
    <w:rsid w:val="67560396"/>
    <w:rsid w:val="677F0CCA"/>
    <w:rsid w:val="67C334F3"/>
    <w:rsid w:val="68EB0A76"/>
    <w:rsid w:val="6918017E"/>
    <w:rsid w:val="69467F49"/>
    <w:rsid w:val="6A781477"/>
    <w:rsid w:val="6B2974EE"/>
    <w:rsid w:val="6E823758"/>
    <w:rsid w:val="6EE845EF"/>
    <w:rsid w:val="6F255548"/>
    <w:rsid w:val="70151BD5"/>
    <w:rsid w:val="70160267"/>
    <w:rsid w:val="705D2856"/>
    <w:rsid w:val="709964AF"/>
    <w:rsid w:val="71073C49"/>
    <w:rsid w:val="71525BE4"/>
    <w:rsid w:val="719B1A3E"/>
    <w:rsid w:val="72A5379F"/>
    <w:rsid w:val="72A91BA0"/>
    <w:rsid w:val="73AA7961"/>
    <w:rsid w:val="73FB1C27"/>
    <w:rsid w:val="74592650"/>
    <w:rsid w:val="74794636"/>
    <w:rsid w:val="74E03F88"/>
    <w:rsid w:val="75327901"/>
    <w:rsid w:val="75355311"/>
    <w:rsid w:val="76644914"/>
    <w:rsid w:val="769A3C15"/>
    <w:rsid w:val="76D11515"/>
    <w:rsid w:val="771B3722"/>
    <w:rsid w:val="7743777E"/>
    <w:rsid w:val="78954353"/>
    <w:rsid w:val="78CF1F53"/>
    <w:rsid w:val="78E133C8"/>
    <w:rsid w:val="795811CB"/>
    <w:rsid w:val="79FC4BE4"/>
    <w:rsid w:val="7AA12324"/>
    <w:rsid w:val="7B210B15"/>
    <w:rsid w:val="7B272D54"/>
    <w:rsid w:val="7B547823"/>
    <w:rsid w:val="7C792C1C"/>
    <w:rsid w:val="7D10258C"/>
    <w:rsid w:val="7D806106"/>
    <w:rsid w:val="7DB457A9"/>
    <w:rsid w:val="7E3E43A5"/>
    <w:rsid w:val="7F0460A6"/>
    <w:rsid w:val="7F9D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6T10:32:00Z</dcterms:created>
  <dc:creator>LENOVO</dc:creator>
  <cp:lastModifiedBy>青梅煮小酒</cp:lastModifiedBy>
  <dcterms:modified xsi:type="dcterms:W3CDTF">2025-08-23T08:4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EC0BA3625E144BD9701F0AA1DE54848_12</vt:lpwstr>
  </property>
  <property fmtid="{D5CDD505-2E9C-101B-9397-08002B2CF9AE}" pid="4" name="KSOTemplateDocerSaveRecord">
    <vt:lpwstr>eyJoZGlkIjoiNWYzYjg4NjdhZGMzZDE1OGZmYTFkNThjNzI5M2VmM2YiLCJ1c2VySWQiOiI3ODE3NzQ2NjYifQ==</vt:lpwstr>
  </property>
</Properties>
</file>